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94D25" w14:textId="702A12FD" w:rsidR="002F2200" w:rsidRPr="008C377A" w:rsidRDefault="008C377A" w:rsidP="008C377A">
      <w:pPr>
        <w:pStyle w:val="Sansinterligne"/>
        <w:spacing w:line="360" w:lineRule="auto"/>
        <w:jc w:val="both"/>
        <w:rPr>
          <w:rFonts w:asciiTheme="minorHAnsi" w:hAnsiTheme="minorHAnsi" w:cstheme="minorHAnsi"/>
          <w:b/>
          <w:smallCaps/>
          <w:lang w:val="en-US"/>
        </w:rPr>
      </w:pPr>
      <w:r w:rsidRPr="008C377A">
        <w:rPr>
          <w:rFonts w:asciiTheme="minorHAnsi" w:hAnsiTheme="minorHAnsi" w:cstheme="minorHAnsi"/>
          <w:b/>
          <w:smallCaps/>
          <w:lang w:val="en-US"/>
        </w:rPr>
        <w:t xml:space="preserve">Supporting Information – The rising threat of climate change for arthropods from Earth’s cold regions: Taxonomic rather than </w:t>
      </w:r>
      <w:r w:rsidR="00EA54C7">
        <w:rPr>
          <w:rFonts w:asciiTheme="minorHAnsi" w:hAnsiTheme="minorHAnsi" w:cstheme="minorHAnsi"/>
          <w:b/>
          <w:smallCaps/>
          <w:lang w:val="en-US"/>
        </w:rPr>
        <w:t>native s</w:t>
      </w:r>
      <w:r w:rsidRPr="008C377A">
        <w:rPr>
          <w:rFonts w:asciiTheme="minorHAnsi" w:hAnsiTheme="minorHAnsi" w:cstheme="minorHAnsi"/>
          <w:b/>
          <w:smallCaps/>
          <w:lang w:val="en-US"/>
        </w:rPr>
        <w:t>tatus drives species sensitivity</w:t>
      </w:r>
    </w:p>
    <w:p w14:paraId="7F541FF6" w14:textId="77777777" w:rsidR="006E7A1B" w:rsidRPr="005A281B" w:rsidRDefault="006E7A1B" w:rsidP="00A62F4B">
      <w:pPr>
        <w:pStyle w:val="Sansinterligne"/>
        <w:rPr>
          <w:lang w:val="en-US"/>
        </w:rPr>
      </w:pPr>
    </w:p>
    <w:p w14:paraId="2DD3F15F" w14:textId="4832DF9F" w:rsidR="005E70A6" w:rsidRPr="009F489F" w:rsidRDefault="00B66BC1" w:rsidP="00BB5C5A">
      <w:pPr>
        <w:pStyle w:val="Sansinterligne"/>
        <w:ind w:left="-1417" w:right="-1417"/>
        <w:jc w:val="center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noProof/>
          <w:lang w:eastAsia="fr-FR"/>
        </w:rPr>
        <w:drawing>
          <wp:inline distT="0" distB="0" distL="0" distR="0" wp14:anchorId="62B9BD7D" wp14:editId="2FB1D3D8">
            <wp:extent cx="6207369" cy="5909727"/>
            <wp:effectExtent l="0" t="0" r="317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I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5398" cy="5917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221D2" w14:textId="77777777" w:rsidR="005E70A6" w:rsidRDefault="005E70A6" w:rsidP="006E70C8">
      <w:pPr>
        <w:pStyle w:val="Sansinterligne"/>
        <w:jc w:val="both"/>
        <w:rPr>
          <w:rFonts w:asciiTheme="minorHAnsi" w:hAnsiTheme="minorHAnsi" w:cstheme="minorHAnsi"/>
          <w:b/>
          <w:lang w:val="en-US"/>
        </w:rPr>
      </w:pPr>
    </w:p>
    <w:p w14:paraId="1CAC345E" w14:textId="12BBC5F6" w:rsidR="006E7A1B" w:rsidRDefault="00CC2F73" w:rsidP="006E7A1B">
      <w:pPr>
        <w:pStyle w:val="Sansinterligne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upplementary Material </w:t>
      </w:r>
      <w:r w:rsidR="006E70C8">
        <w:rPr>
          <w:rFonts w:asciiTheme="minorHAnsi" w:hAnsiTheme="minorHAnsi" w:cstheme="minorHAnsi"/>
          <w:b/>
          <w:lang w:val="en-US"/>
        </w:rPr>
        <w:t>S</w:t>
      </w:r>
      <w:r w:rsidR="000D0AB0">
        <w:rPr>
          <w:rFonts w:asciiTheme="minorHAnsi" w:hAnsiTheme="minorHAnsi" w:cstheme="minorHAnsi"/>
          <w:b/>
          <w:lang w:val="en-US"/>
        </w:rPr>
        <w:t>5</w:t>
      </w:r>
      <w:r w:rsidR="006E70C8" w:rsidRPr="00D4659F">
        <w:rPr>
          <w:rFonts w:asciiTheme="minorHAnsi" w:hAnsiTheme="minorHAnsi" w:cstheme="minorHAnsi"/>
          <w:b/>
          <w:lang w:val="en-US"/>
        </w:rPr>
        <w:t xml:space="preserve">. </w:t>
      </w:r>
      <w:r w:rsidR="006E7A1B" w:rsidRPr="00FE414E">
        <w:rPr>
          <w:rFonts w:asciiTheme="minorHAnsi" w:hAnsiTheme="minorHAnsi" w:cstheme="minorHAnsi"/>
          <w:lang w:val="en-US"/>
        </w:rPr>
        <w:t xml:space="preserve">Pairwise p-value matrix from log-rank test. </w:t>
      </w:r>
      <w:r w:rsidR="006E7A1B">
        <w:rPr>
          <w:rFonts w:asciiTheme="minorHAnsi" w:hAnsiTheme="minorHAnsi" w:cstheme="minorHAnsi"/>
          <w:lang w:val="en-US"/>
        </w:rPr>
        <w:t>S</w:t>
      </w:r>
      <w:r w:rsidR="006E7A1B">
        <w:rPr>
          <w:rFonts w:asciiTheme="minorHAnsi" w:hAnsiTheme="minorHAnsi" w:cstheme="minorHAnsi"/>
          <w:lang w:val="en-US"/>
        </w:rPr>
        <w:t>urvival curves</w:t>
      </w:r>
      <w:r w:rsidR="006E7A1B" w:rsidRPr="00D4659F">
        <w:rPr>
          <w:rFonts w:asciiTheme="minorHAnsi" w:hAnsiTheme="minorHAnsi" w:cstheme="minorHAnsi"/>
          <w:lang w:val="en-US"/>
        </w:rPr>
        <w:t xml:space="preserve"> </w:t>
      </w:r>
      <w:r w:rsidR="006E7A1B">
        <w:rPr>
          <w:rFonts w:asciiTheme="minorHAnsi" w:hAnsiTheme="minorHAnsi" w:cstheme="minorHAnsi"/>
          <w:lang w:val="en-US"/>
        </w:rPr>
        <w:t>of</w:t>
      </w:r>
      <w:r w:rsidR="006E7A1B" w:rsidRPr="00D4659F">
        <w:rPr>
          <w:rFonts w:asciiTheme="minorHAnsi" w:hAnsiTheme="minorHAnsi" w:cstheme="minorHAnsi"/>
          <w:lang w:val="en-US"/>
        </w:rPr>
        <w:t xml:space="preserve"> </w:t>
      </w:r>
      <w:r w:rsidR="006E7A1B" w:rsidRPr="00D4659F">
        <w:rPr>
          <w:rFonts w:asciiTheme="minorHAnsi" w:hAnsiTheme="minorHAnsi" w:cstheme="minorHAnsi"/>
          <w:lang w:val="en-US"/>
        </w:rPr>
        <w:t>native and non-native arthropods</w:t>
      </w:r>
      <w:r w:rsidR="006E7A1B">
        <w:rPr>
          <w:rFonts w:asciiTheme="minorHAnsi" w:hAnsiTheme="minorHAnsi" w:cstheme="minorHAnsi"/>
          <w:lang w:val="en-US"/>
        </w:rPr>
        <w:t>, group</w:t>
      </w:r>
      <w:r w:rsidR="006E7A1B" w:rsidRPr="00A62F4B">
        <w:rPr>
          <w:rFonts w:asciiTheme="minorHAnsi" w:hAnsiTheme="minorHAnsi" w:cstheme="minorHAnsi"/>
          <w:lang w:val="en-US"/>
        </w:rPr>
        <w:t>ed according to taxonomic order</w:t>
      </w:r>
      <w:r w:rsidR="006E7A1B">
        <w:rPr>
          <w:rFonts w:asciiTheme="minorHAnsi" w:hAnsiTheme="minorHAnsi" w:cstheme="minorHAnsi"/>
          <w:lang w:val="en-US"/>
        </w:rPr>
        <w:t xml:space="preserve">, </w:t>
      </w:r>
      <w:r w:rsidR="006E7A1B" w:rsidRPr="00123674">
        <w:rPr>
          <w:rFonts w:asciiTheme="minorHAnsi" w:hAnsiTheme="minorHAnsi" w:cstheme="minorHAnsi"/>
          <w:lang w:val="en-US"/>
        </w:rPr>
        <w:t>from Kerguelen and Crozet Islands under different</w:t>
      </w:r>
      <w:r w:rsidR="000E14FA">
        <w:rPr>
          <w:rFonts w:asciiTheme="minorHAnsi" w:hAnsiTheme="minorHAnsi" w:cstheme="minorHAnsi"/>
          <w:lang w:val="en-US"/>
        </w:rPr>
        <w:t xml:space="preserve"> experimentally-applied</w:t>
      </w:r>
      <w:r w:rsidR="006E7A1B" w:rsidRPr="00123674">
        <w:rPr>
          <w:rFonts w:asciiTheme="minorHAnsi" w:hAnsiTheme="minorHAnsi" w:cstheme="minorHAnsi"/>
          <w:lang w:val="en-US"/>
        </w:rPr>
        <w:t xml:space="preserve"> </w:t>
      </w:r>
      <w:r w:rsidR="006E7A1B">
        <w:rPr>
          <w:rFonts w:asciiTheme="minorHAnsi" w:hAnsiTheme="minorHAnsi" w:cstheme="minorHAnsi"/>
          <w:lang w:val="en-US"/>
        </w:rPr>
        <w:t xml:space="preserve">warming </w:t>
      </w:r>
      <w:r w:rsidR="006E7A1B" w:rsidRPr="00123674">
        <w:rPr>
          <w:rFonts w:asciiTheme="minorHAnsi" w:hAnsiTheme="minorHAnsi" w:cstheme="minorHAnsi"/>
          <w:lang w:val="en-US"/>
        </w:rPr>
        <w:t>scenarios</w:t>
      </w:r>
      <w:r w:rsidR="006E7A1B">
        <w:rPr>
          <w:rFonts w:asciiTheme="minorHAnsi" w:hAnsiTheme="minorHAnsi" w:cstheme="minorHAnsi"/>
          <w:lang w:val="en-US"/>
        </w:rPr>
        <w:t xml:space="preserve"> are compared</w:t>
      </w:r>
      <w:r w:rsidR="006E7A1B">
        <w:rPr>
          <w:rFonts w:asciiTheme="minorHAnsi" w:hAnsiTheme="minorHAnsi" w:cstheme="minorHAnsi"/>
          <w:lang w:val="en-US"/>
        </w:rPr>
        <w:t>.</w:t>
      </w:r>
      <w:r w:rsidR="006E7A1B" w:rsidRPr="00D4659F">
        <w:rPr>
          <w:rFonts w:asciiTheme="minorHAnsi" w:hAnsiTheme="minorHAnsi" w:cstheme="minorHAnsi"/>
          <w:lang w:val="en-US"/>
        </w:rPr>
        <w:t xml:space="preserve"> </w:t>
      </w:r>
      <w:r w:rsidR="006E7A1B">
        <w:rPr>
          <w:rFonts w:ascii="Calibri" w:hAnsi="Calibri" w:cs="Calibri"/>
          <w:color w:val="000000"/>
          <w:lang w:val="en-US"/>
        </w:rPr>
        <w:t>Under H</w:t>
      </w:r>
      <w:r w:rsidR="006E7A1B" w:rsidRPr="00EE2C15">
        <w:rPr>
          <w:rFonts w:ascii="Calibri" w:hAnsi="Calibri" w:cs="Calibri"/>
          <w:color w:val="000000"/>
          <w:vertAlign w:val="subscript"/>
          <w:lang w:val="en-US"/>
        </w:rPr>
        <w:t>0</w:t>
      </w:r>
      <w:r w:rsidR="006E7A1B" w:rsidRPr="00EE2C15">
        <w:rPr>
          <w:rFonts w:ascii="Calibri" w:hAnsi="Calibri" w:cs="Calibri"/>
          <w:color w:val="000000"/>
          <w:lang w:val="en-US"/>
        </w:rPr>
        <w:t xml:space="preserve"> </w:t>
      </w:r>
      <w:r w:rsidR="006E7A1B">
        <w:rPr>
          <w:rFonts w:ascii="Calibri" w:hAnsi="Calibri" w:cs="Calibri"/>
          <w:color w:val="000000"/>
          <w:lang w:val="en-US"/>
        </w:rPr>
        <w:t>the survival curves do not differ.</w:t>
      </w:r>
      <w:r w:rsidR="006E7A1B" w:rsidRPr="002E4DA7">
        <w:rPr>
          <w:rFonts w:ascii="Calibri" w:hAnsi="Calibri" w:cs="Calibri"/>
          <w:color w:val="000000"/>
          <w:lang w:val="en-US"/>
        </w:rPr>
        <w:t xml:space="preserve"> The test is described in the Methods section.</w:t>
      </w:r>
      <w:r w:rsidR="001C077B">
        <w:rPr>
          <w:rFonts w:ascii="Calibri" w:hAnsi="Calibri" w:cs="Calibri"/>
          <w:color w:val="000000"/>
          <w:lang w:val="en-US"/>
        </w:rPr>
        <w:t xml:space="preserve"> </w:t>
      </w:r>
      <w:r w:rsidR="006E7A1B">
        <w:rPr>
          <w:rFonts w:ascii="Calibri" w:hAnsi="Calibri" w:cs="Calibri"/>
          <w:color w:val="000000"/>
          <w:lang w:val="en-US"/>
        </w:rPr>
        <w:t xml:space="preserve">The </w:t>
      </w:r>
      <w:r w:rsidR="006E7A1B" w:rsidRPr="00792DBB">
        <w:rPr>
          <w:rFonts w:ascii="Calibri" w:hAnsi="Calibri" w:cs="Calibri"/>
          <w:color w:val="000000"/>
          <w:lang w:val="en-US"/>
        </w:rPr>
        <w:t>color</w:t>
      </w:r>
      <w:r w:rsidR="006E7A1B">
        <w:rPr>
          <w:rFonts w:ascii="Calibri" w:hAnsi="Calibri" w:cs="Calibri"/>
          <w:color w:val="000000"/>
          <w:lang w:val="en-US"/>
        </w:rPr>
        <w:t>ed</w:t>
      </w:r>
      <w:r w:rsidR="006E7A1B" w:rsidRPr="00792DBB">
        <w:rPr>
          <w:rFonts w:ascii="Calibri" w:hAnsi="Calibri" w:cs="Calibri"/>
          <w:color w:val="000000"/>
          <w:lang w:val="en-US"/>
        </w:rPr>
        <w:t xml:space="preserve"> </w:t>
      </w:r>
      <w:r w:rsidR="006E7A1B">
        <w:rPr>
          <w:rFonts w:ascii="Calibri" w:hAnsi="Calibri" w:cs="Calibri"/>
          <w:color w:val="000000"/>
          <w:lang w:val="en-US"/>
        </w:rPr>
        <w:t xml:space="preserve">squares on the half heatmap </w:t>
      </w:r>
      <w:r w:rsidR="009C2820">
        <w:rPr>
          <w:rFonts w:ascii="Calibri" w:hAnsi="Calibri" w:cs="Calibri"/>
          <w:color w:val="000000"/>
          <w:lang w:val="en-US"/>
        </w:rPr>
        <w:t>indicate</w:t>
      </w:r>
      <w:r w:rsidR="006E7A1B" w:rsidRPr="00792DBB">
        <w:rPr>
          <w:rFonts w:ascii="Calibri" w:hAnsi="Calibri" w:cs="Calibri"/>
          <w:color w:val="000000"/>
          <w:lang w:val="en-US"/>
        </w:rPr>
        <w:t xml:space="preserve"> statistical differences </w:t>
      </w:r>
      <w:r w:rsidR="006E7A1B">
        <w:rPr>
          <w:rFonts w:ascii="Calibri" w:hAnsi="Calibri" w:cs="Calibri"/>
          <w:color w:val="000000"/>
          <w:lang w:val="en-US"/>
        </w:rPr>
        <w:t xml:space="preserve">in survival curves between the two </w:t>
      </w:r>
      <w:r w:rsidR="006E7A1B" w:rsidRPr="002E4DA7">
        <w:rPr>
          <w:rFonts w:ascii="Calibri" w:hAnsi="Calibri" w:cs="Calibri"/>
          <w:color w:val="000000"/>
          <w:lang w:val="en-US"/>
        </w:rPr>
        <w:t>'</w:t>
      </w:r>
      <w:r w:rsidR="006E7A1B">
        <w:rPr>
          <w:rFonts w:ascii="Calibri" w:hAnsi="Calibri" w:cs="Calibri"/>
          <w:color w:val="000000"/>
          <w:lang w:val="en-US"/>
        </w:rPr>
        <w:t>taxon</w:t>
      </w:r>
      <w:r w:rsidR="006E7A1B" w:rsidRPr="002E4DA7">
        <w:rPr>
          <w:rFonts w:ascii="Calibri" w:hAnsi="Calibri" w:cs="Calibri"/>
          <w:color w:val="000000"/>
          <w:lang w:val="en-US"/>
        </w:rPr>
        <w:t xml:space="preserve"> – warming scenario' combinations</w:t>
      </w:r>
      <w:r w:rsidR="006E7A1B">
        <w:rPr>
          <w:rFonts w:ascii="Calibri" w:hAnsi="Calibri" w:cs="Calibri"/>
          <w:color w:val="000000"/>
          <w:lang w:val="en-US"/>
        </w:rPr>
        <w:t xml:space="preserve"> while white squares </w:t>
      </w:r>
      <w:r w:rsidR="009C2820">
        <w:rPr>
          <w:rFonts w:ascii="Calibri" w:hAnsi="Calibri" w:cs="Calibri"/>
          <w:color w:val="000000"/>
          <w:lang w:val="en-US"/>
        </w:rPr>
        <w:t>indicate</w:t>
      </w:r>
      <w:r w:rsidR="006E7A1B">
        <w:rPr>
          <w:rFonts w:ascii="Calibri" w:hAnsi="Calibri" w:cs="Calibri"/>
          <w:color w:val="000000"/>
          <w:lang w:val="en-US"/>
        </w:rPr>
        <w:t xml:space="preserve"> no</w:t>
      </w:r>
      <w:r w:rsidR="009C2820">
        <w:rPr>
          <w:rFonts w:ascii="Calibri" w:hAnsi="Calibri" w:cs="Calibri"/>
          <w:color w:val="000000"/>
          <w:lang w:val="en-US"/>
        </w:rPr>
        <w:t xml:space="preserve"> significant</w:t>
      </w:r>
      <w:r w:rsidR="006E7A1B">
        <w:rPr>
          <w:rFonts w:ascii="Calibri" w:hAnsi="Calibri" w:cs="Calibri"/>
          <w:color w:val="000000"/>
          <w:lang w:val="en-US"/>
        </w:rPr>
        <w:t xml:space="preserve"> difference</w:t>
      </w:r>
      <w:r w:rsidR="006E7A1B" w:rsidRPr="00792DBB">
        <w:rPr>
          <w:rFonts w:ascii="Calibri" w:hAnsi="Calibri" w:cs="Calibri"/>
          <w:color w:val="000000"/>
          <w:lang w:val="en-US"/>
        </w:rPr>
        <w:t>. </w:t>
      </w:r>
      <w:r w:rsidR="006E7A1B" w:rsidRPr="00D4659F">
        <w:rPr>
          <w:rFonts w:asciiTheme="minorHAnsi" w:hAnsiTheme="minorHAnsi" w:cstheme="minorHAnsi"/>
          <w:lang w:val="en-US"/>
        </w:rPr>
        <w:t xml:space="preserve">The calculated pairwise comparisons were corrected for multiple testing </w:t>
      </w:r>
      <w:r w:rsidR="006E7A1B">
        <w:rPr>
          <w:rFonts w:asciiTheme="minorHAnsi" w:hAnsiTheme="minorHAnsi" w:cstheme="minorHAnsi"/>
          <w:lang w:val="en-US"/>
        </w:rPr>
        <w:t>using</w:t>
      </w:r>
      <w:r w:rsidR="006E7A1B" w:rsidRPr="00D4659F">
        <w:rPr>
          <w:rFonts w:asciiTheme="minorHAnsi" w:hAnsiTheme="minorHAnsi" w:cstheme="minorHAnsi"/>
          <w:lang w:val="en-US"/>
        </w:rPr>
        <w:t xml:space="preserve"> the Bonferroni correction.</w:t>
      </w:r>
      <w:r w:rsidR="006E7A1B">
        <w:rPr>
          <w:rFonts w:asciiTheme="minorHAnsi" w:hAnsiTheme="minorHAnsi" w:cstheme="minorHAnsi"/>
          <w:lang w:val="en-US"/>
        </w:rPr>
        <w:t xml:space="preserve"> </w:t>
      </w:r>
      <w:bookmarkStart w:id="0" w:name="_GoBack"/>
      <w:bookmarkEnd w:id="0"/>
      <w:r w:rsidR="006E7A1B" w:rsidRPr="00792DBB">
        <w:rPr>
          <w:rFonts w:ascii="Calibri" w:hAnsi="Calibri" w:cs="Calibri"/>
          <w:color w:val="000000"/>
          <w:lang w:val="en-US"/>
        </w:rPr>
        <w:t>Condition</w:t>
      </w:r>
      <w:r w:rsidR="001C077B">
        <w:rPr>
          <w:rFonts w:ascii="Calibri" w:hAnsi="Calibri" w:cs="Calibri"/>
          <w:color w:val="000000"/>
          <w:lang w:val="en-US"/>
        </w:rPr>
        <w:t xml:space="preserve"> </w:t>
      </w:r>
      <w:r w:rsidR="006E7A1B" w:rsidRPr="00792DBB">
        <w:rPr>
          <w:rFonts w:ascii="Calibri" w:hAnsi="Calibri" w:cs="Calibri"/>
          <w:color w:val="000000"/>
          <w:lang w:val="en-US"/>
        </w:rPr>
        <w:t>‘4-12’: from 4 to 12°C; Condition</w:t>
      </w:r>
      <w:r w:rsidR="001C077B">
        <w:rPr>
          <w:rFonts w:ascii="Calibri" w:hAnsi="Calibri" w:cs="Calibri"/>
          <w:color w:val="000000"/>
          <w:lang w:val="en-US"/>
        </w:rPr>
        <w:t xml:space="preserve"> </w:t>
      </w:r>
      <w:r w:rsidR="006E7A1B" w:rsidRPr="00792DBB">
        <w:rPr>
          <w:rFonts w:ascii="Calibri" w:hAnsi="Calibri" w:cs="Calibri"/>
          <w:color w:val="000000"/>
          <w:lang w:val="en-US"/>
        </w:rPr>
        <w:t>‘4-20’: from 4 to 20°C; Condition</w:t>
      </w:r>
      <w:r w:rsidR="001C077B">
        <w:rPr>
          <w:rFonts w:ascii="Calibri" w:hAnsi="Calibri" w:cs="Calibri"/>
          <w:color w:val="000000"/>
          <w:lang w:val="en-US"/>
        </w:rPr>
        <w:t xml:space="preserve"> </w:t>
      </w:r>
      <w:r w:rsidR="006E7A1B" w:rsidRPr="00792DBB">
        <w:rPr>
          <w:rFonts w:ascii="Calibri" w:hAnsi="Calibri" w:cs="Calibri"/>
          <w:color w:val="000000"/>
          <w:lang w:val="en-US"/>
        </w:rPr>
        <w:t>‘4-24’: from 4 to 24°C; Condition</w:t>
      </w:r>
      <w:r w:rsidR="001C077B">
        <w:rPr>
          <w:rFonts w:ascii="Calibri" w:hAnsi="Calibri" w:cs="Calibri"/>
          <w:color w:val="000000"/>
          <w:lang w:val="en-US"/>
        </w:rPr>
        <w:t xml:space="preserve"> </w:t>
      </w:r>
      <w:r w:rsidR="006E7A1B" w:rsidRPr="00792DBB">
        <w:rPr>
          <w:rFonts w:ascii="Calibri" w:hAnsi="Calibri" w:cs="Calibri"/>
          <w:color w:val="000000"/>
          <w:lang w:val="en-US"/>
        </w:rPr>
        <w:t>’4-28’: from 4 to 28°C</w:t>
      </w:r>
      <w:r w:rsidR="006E7A1B" w:rsidRPr="00DF0468">
        <w:rPr>
          <w:rFonts w:asciiTheme="minorHAnsi" w:hAnsiTheme="minorHAnsi" w:cstheme="minorHAnsi"/>
          <w:lang w:val="en-US"/>
        </w:rPr>
        <w:t>.</w:t>
      </w:r>
    </w:p>
    <w:p w14:paraId="0E85D255" w14:textId="77777777" w:rsidR="006E7A1B" w:rsidRPr="00C76D78" w:rsidRDefault="006E7A1B" w:rsidP="00A62F4B">
      <w:pPr>
        <w:pStyle w:val="Sansinterligne"/>
        <w:jc w:val="both"/>
        <w:rPr>
          <w:rFonts w:asciiTheme="minorHAnsi" w:hAnsiTheme="minorHAnsi" w:cstheme="minorHAnsi"/>
          <w:lang w:val="en-US"/>
        </w:rPr>
      </w:pPr>
    </w:p>
    <w:sectPr w:rsidR="006E7A1B" w:rsidRPr="00C76D78" w:rsidSect="003A1F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EAA94" w16cex:dateUtc="2022-07-05T11:1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FF3D5F"/>
    <w:multiLevelType w:val="hybridMultilevel"/>
    <w:tmpl w:val="598CCD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FA0A27"/>
    <w:multiLevelType w:val="hybridMultilevel"/>
    <w:tmpl w:val="77C429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A56"/>
    <w:rsid w:val="00007F25"/>
    <w:rsid w:val="00013EB8"/>
    <w:rsid w:val="000144B4"/>
    <w:rsid w:val="000156B3"/>
    <w:rsid w:val="000164DD"/>
    <w:rsid w:val="00016764"/>
    <w:rsid w:val="00017861"/>
    <w:rsid w:val="000217BE"/>
    <w:rsid w:val="00021CFD"/>
    <w:rsid w:val="00024AB2"/>
    <w:rsid w:val="00024BFB"/>
    <w:rsid w:val="00026986"/>
    <w:rsid w:val="00026F1D"/>
    <w:rsid w:val="0004369B"/>
    <w:rsid w:val="00052110"/>
    <w:rsid w:val="000546F5"/>
    <w:rsid w:val="0006077E"/>
    <w:rsid w:val="00061C25"/>
    <w:rsid w:val="0006415C"/>
    <w:rsid w:val="00067694"/>
    <w:rsid w:val="000722F4"/>
    <w:rsid w:val="00072678"/>
    <w:rsid w:val="00072CAE"/>
    <w:rsid w:val="00076370"/>
    <w:rsid w:val="00081473"/>
    <w:rsid w:val="00081DA0"/>
    <w:rsid w:val="0008329E"/>
    <w:rsid w:val="00083703"/>
    <w:rsid w:val="00087E80"/>
    <w:rsid w:val="00091D3E"/>
    <w:rsid w:val="00093417"/>
    <w:rsid w:val="00094979"/>
    <w:rsid w:val="000A0C30"/>
    <w:rsid w:val="000A1DAC"/>
    <w:rsid w:val="000A6D67"/>
    <w:rsid w:val="000B48DF"/>
    <w:rsid w:val="000B4E8B"/>
    <w:rsid w:val="000B716A"/>
    <w:rsid w:val="000C0E40"/>
    <w:rsid w:val="000C3CBE"/>
    <w:rsid w:val="000C461C"/>
    <w:rsid w:val="000C4FBD"/>
    <w:rsid w:val="000C7DC9"/>
    <w:rsid w:val="000D0AB0"/>
    <w:rsid w:val="000D1C09"/>
    <w:rsid w:val="000D5156"/>
    <w:rsid w:val="000D796D"/>
    <w:rsid w:val="000E14FA"/>
    <w:rsid w:val="000F0623"/>
    <w:rsid w:val="000F16B9"/>
    <w:rsid w:val="000F3B59"/>
    <w:rsid w:val="000F72FF"/>
    <w:rsid w:val="001002E0"/>
    <w:rsid w:val="00102BA1"/>
    <w:rsid w:val="00103B53"/>
    <w:rsid w:val="00103CB9"/>
    <w:rsid w:val="00103E28"/>
    <w:rsid w:val="00106F97"/>
    <w:rsid w:val="00110271"/>
    <w:rsid w:val="001142DF"/>
    <w:rsid w:val="00125D39"/>
    <w:rsid w:val="001303C9"/>
    <w:rsid w:val="001312D9"/>
    <w:rsid w:val="001367B0"/>
    <w:rsid w:val="00136A3F"/>
    <w:rsid w:val="00142A90"/>
    <w:rsid w:val="001471FA"/>
    <w:rsid w:val="001527E7"/>
    <w:rsid w:val="00153994"/>
    <w:rsid w:val="00154E7B"/>
    <w:rsid w:val="00155A8F"/>
    <w:rsid w:val="001622E6"/>
    <w:rsid w:val="0016273C"/>
    <w:rsid w:val="0016613F"/>
    <w:rsid w:val="001672D1"/>
    <w:rsid w:val="00170B05"/>
    <w:rsid w:val="001728E1"/>
    <w:rsid w:val="00172EF1"/>
    <w:rsid w:val="001744A5"/>
    <w:rsid w:val="001772E6"/>
    <w:rsid w:val="001821BB"/>
    <w:rsid w:val="00182BF9"/>
    <w:rsid w:val="00186A54"/>
    <w:rsid w:val="0018729D"/>
    <w:rsid w:val="00187A03"/>
    <w:rsid w:val="00197E20"/>
    <w:rsid w:val="001A1A3D"/>
    <w:rsid w:val="001A2301"/>
    <w:rsid w:val="001A3398"/>
    <w:rsid w:val="001A6B53"/>
    <w:rsid w:val="001B10E1"/>
    <w:rsid w:val="001B2950"/>
    <w:rsid w:val="001B6248"/>
    <w:rsid w:val="001C0082"/>
    <w:rsid w:val="001C0195"/>
    <w:rsid w:val="001C077B"/>
    <w:rsid w:val="001C19B5"/>
    <w:rsid w:val="001C2C5C"/>
    <w:rsid w:val="001C4772"/>
    <w:rsid w:val="001C694D"/>
    <w:rsid w:val="001D1450"/>
    <w:rsid w:val="001D334C"/>
    <w:rsid w:val="001D4A4B"/>
    <w:rsid w:val="001E3666"/>
    <w:rsid w:val="001E4AA4"/>
    <w:rsid w:val="001F3928"/>
    <w:rsid w:val="001F4983"/>
    <w:rsid w:val="001F71CA"/>
    <w:rsid w:val="002016D0"/>
    <w:rsid w:val="00203635"/>
    <w:rsid w:val="0020461B"/>
    <w:rsid w:val="00204E50"/>
    <w:rsid w:val="002150B2"/>
    <w:rsid w:val="00217491"/>
    <w:rsid w:val="00225C07"/>
    <w:rsid w:val="00226ADA"/>
    <w:rsid w:val="00232728"/>
    <w:rsid w:val="002329AF"/>
    <w:rsid w:val="00233FC8"/>
    <w:rsid w:val="00234C16"/>
    <w:rsid w:val="00236C48"/>
    <w:rsid w:val="00236F94"/>
    <w:rsid w:val="0024036B"/>
    <w:rsid w:val="002414EE"/>
    <w:rsid w:val="00242D10"/>
    <w:rsid w:val="0024410C"/>
    <w:rsid w:val="002454EC"/>
    <w:rsid w:val="00246B21"/>
    <w:rsid w:val="00247E08"/>
    <w:rsid w:val="002501D2"/>
    <w:rsid w:val="00250DC3"/>
    <w:rsid w:val="00253B7F"/>
    <w:rsid w:val="0025641D"/>
    <w:rsid w:val="002709EB"/>
    <w:rsid w:val="00271BED"/>
    <w:rsid w:val="00273CC1"/>
    <w:rsid w:val="002768C6"/>
    <w:rsid w:val="00277C2B"/>
    <w:rsid w:val="00280BAA"/>
    <w:rsid w:val="002825AF"/>
    <w:rsid w:val="00284563"/>
    <w:rsid w:val="0028537E"/>
    <w:rsid w:val="00291414"/>
    <w:rsid w:val="00292EA8"/>
    <w:rsid w:val="002A0B3E"/>
    <w:rsid w:val="002A367A"/>
    <w:rsid w:val="002B11EB"/>
    <w:rsid w:val="002B21BA"/>
    <w:rsid w:val="002B23B8"/>
    <w:rsid w:val="002B47CF"/>
    <w:rsid w:val="002B67AD"/>
    <w:rsid w:val="002C0974"/>
    <w:rsid w:val="002C0E01"/>
    <w:rsid w:val="002C51FC"/>
    <w:rsid w:val="002D0152"/>
    <w:rsid w:val="002D1254"/>
    <w:rsid w:val="002D4968"/>
    <w:rsid w:val="002D56F9"/>
    <w:rsid w:val="002D6CE6"/>
    <w:rsid w:val="002E2299"/>
    <w:rsid w:val="002E257D"/>
    <w:rsid w:val="002E4CB7"/>
    <w:rsid w:val="002F0694"/>
    <w:rsid w:val="002F2200"/>
    <w:rsid w:val="002F2EA1"/>
    <w:rsid w:val="002F3957"/>
    <w:rsid w:val="003079E1"/>
    <w:rsid w:val="003142F5"/>
    <w:rsid w:val="0031457C"/>
    <w:rsid w:val="00314AD9"/>
    <w:rsid w:val="00315BE1"/>
    <w:rsid w:val="00317E3A"/>
    <w:rsid w:val="00320B50"/>
    <w:rsid w:val="00322E85"/>
    <w:rsid w:val="00325233"/>
    <w:rsid w:val="00327D32"/>
    <w:rsid w:val="00333CC0"/>
    <w:rsid w:val="00335B1C"/>
    <w:rsid w:val="003364BA"/>
    <w:rsid w:val="00341D8D"/>
    <w:rsid w:val="003428E8"/>
    <w:rsid w:val="00345991"/>
    <w:rsid w:val="003478FD"/>
    <w:rsid w:val="003518F2"/>
    <w:rsid w:val="003621F5"/>
    <w:rsid w:val="003627BE"/>
    <w:rsid w:val="0036377F"/>
    <w:rsid w:val="003639D3"/>
    <w:rsid w:val="0037012E"/>
    <w:rsid w:val="00374082"/>
    <w:rsid w:val="00375600"/>
    <w:rsid w:val="003766B8"/>
    <w:rsid w:val="003808AA"/>
    <w:rsid w:val="0038157C"/>
    <w:rsid w:val="00385879"/>
    <w:rsid w:val="00387F1E"/>
    <w:rsid w:val="00391F6A"/>
    <w:rsid w:val="00392CCE"/>
    <w:rsid w:val="003A1F0D"/>
    <w:rsid w:val="003A21D5"/>
    <w:rsid w:val="003B0F73"/>
    <w:rsid w:val="003C1AEA"/>
    <w:rsid w:val="003C2C24"/>
    <w:rsid w:val="003C2D1A"/>
    <w:rsid w:val="003C2FCA"/>
    <w:rsid w:val="003C320D"/>
    <w:rsid w:val="003C6049"/>
    <w:rsid w:val="003C725E"/>
    <w:rsid w:val="003D3A5A"/>
    <w:rsid w:val="003D3D79"/>
    <w:rsid w:val="003D4AFB"/>
    <w:rsid w:val="003D5D4D"/>
    <w:rsid w:val="003E23E3"/>
    <w:rsid w:val="003E3A76"/>
    <w:rsid w:val="003F0EBF"/>
    <w:rsid w:val="003F29A0"/>
    <w:rsid w:val="003F543A"/>
    <w:rsid w:val="003F6210"/>
    <w:rsid w:val="003F6BF3"/>
    <w:rsid w:val="0040146A"/>
    <w:rsid w:val="004019D1"/>
    <w:rsid w:val="00402492"/>
    <w:rsid w:val="004027A1"/>
    <w:rsid w:val="00403B50"/>
    <w:rsid w:val="004042C8"/>
    <w:rsid w:val="00407BDE"/>
    <w:rsid w:val="00415F58"/>
    <w:rsid w:val="004212E5"/>
    <w:rsid w:val="0043604F"/>
    <w:rsid w:val="0043636F"/>
    <w:rsid w:val="00440050"/>
    <w:rsid w:val="00441C0C"/>
    <w:rsid w:val="004438A4"/>
    <w:rsid w:val="00446BE3"/>
    <w:rsid w:val="00451CD8"/>
    <w:rsid w:val="004527DB"/>
    <w:rsid w:val="004565A3"/>
    <w:rsid w:val="00461352"/>
    <w:rsid w:val="00462E26"/>
    <w:rsid w:val="00466DB7"/>
    <w:rsid w:val="00470DE3"/>
    <w:rsid w:val="004724B6"/>
    <w:rsid w:val="00472A56"/>
    <w:rsid w:val="00472FD1"/>
    <w:rsid w:val="004804EC"/>
    <w:rsid w:val="00482B52"/>
    <w:rsid w:val="0048558D"/>
    <w:rsid w:val="00493400"/>
    <w:rsid w:val="00495306"/>
    <w:rsid w:val="004977E9"/>
    <w:rsid w:val="004A3854"/>
    <w:rsid w:val="004A3FA1"/>
    <w:rsid w:val="004A465A"/>
    <w:rsid w:val="004B0C42"/>
    <w:rsid w:val="004B0C4B"/>
    <w:rsid w:val="004B396B"/>
    <w:rsid w:val="004B6203"/>
    <w:rsid w:val="004B7CBE"/>
    <w:rsid w:val="004B7E39"/>
    <w:rsid w:val="004C1A83"/>
    <w:rsid w:val="004C3722"/>
    <w:rsid w:val="004C4C5D"/>
    <w:rsid w:val="004D176D"/>
    <w:rsid w:val="004D271B"/>
    <w:rsid w:val="004D621E"/>
    <w:rsid w:val="004E097A"/>
    <w:rsid w:val="004E1540"/>
    <w:rsid w:val="004E520F"/>
    <w:rsid w:val="004E68DF"/>
    <w:rsid w:val="004E6A94"/>
    <w:rsid w:val="004F6170"/>
    <w:rsid w:val="00504739"/>
    <w:rsid w:val="00506F87"/>
    <w:rsid w:val="00510FA0"/>
    <w:rsid w:val="00512F6A"/>
    <w:rsid w:val="00514821"/>
    <w:rsid w:val="00514F7C"/>
    <w:rsid w:val="00520F98"/>
    <w:rsid w:val="005233B4"/>
    <w:rsid w:val="00523929"/>
    <w:rsid w:val="0052644C"/>
    <w:rsid w:val="00526A4F"/>
    <w:rsid w:val="005400D0"/>
    <w:rsid w:val="005409B7"/>
    <w:rsid w:val="00542990"/>
    <w:rsid w:val="00544AA5"/>
    <w:rsid w:val="005453C8"/>
    <w:rsid w:val="00551FDF"/>
    <w:rsid w:val="005520FF"/>
    <w:rsid w:val="00553104"/>
    <w:rsid w:val="00553DE3"/>
    <w:rsid w:val="005553A2"/>
    <w:rsid w:val="00555AF5"/>
    <w:rsid w:val="005604D7"/>
    <w:rsid w:val="0056104A"/>
    <w:rsid w:val="005622F9"/>
    <w:rsid w:val="00567439"/>
    <w:rsid w:val="00575850"/>
    <w:rsid w:val="00575ED1"/>
    <w:rsid w:val="005805ED"/>
    <w:rsid w:val="00581AA8"/>
    <w:rsid w:val="00584129"/>
    <w:rsid w:val="00591F61"/>
    <w:rsid w:val="0059310B"/>
    <w:rsid w:val="00594A68"/>
    <w:rsid w:val="0059511F"/>
    <w:rsid w:val="005955DB"/>
    <w:rsid w:val="005A2192"/>
    <w:rsid w:val="005A281B"/>
    <w:rsid w:val="005B382B"/>
    <w:rsid w:val="005B774F"/>
    <w:rsid w:val="005C14A4"/>
    <w:rsid w:val="005C31F2"/>
    <w:rsid w:val="005C4474"/>
    <w:rsid w:val="005C77D3"/>
    <w:rsid w:val="005D5719"/>
    <w:rsid w:val="005E2B09"/>
    <w:rsid w:val="005E3F16"/>
    <w:rsid w:val="005E6C48"/>
    <w:rsid w:val="005E70A6"/>
    <w:rsid w:val="005E7233"/>
    <w:rsid w:val="005E7FA2"/>
    <w:rsid w:val="005F032F"/>
    <w:rsid w:val="005F2613"/>
    <w:rsid w:val="005F2CD5"/>
    <w:rsid w:val="005F35C1"/>
    <w:rsid w:val="005F75EF"/>
    <w:rsid w:val="00602983"/>
    <w:rsid w:val="00606128"/>
    <w:rsid w:val="00606F14"/>
    <w:rsid w:val="00606F79"/>
    <w:rsid w:val="0061125F"/>
    <w:rsid w:val="006132AB"/>
    <w:rsid w:val="00613443"/>
    <w:rsid w:val="00613C13"/>
    <w:rsid w:val="006150E4"/>
    <w:rsid w:val="00622516"/>
    <w:rsid w:val="00626F21"/>
    <w:rsid w:val="006279D5"/>
    <w:rsid w:val="006311AD"/>
    <w:rsid w:val="00636113"/>
    <w:rsid w:val="006364CC"/>
    <w:rsid w:val="0063719B"/>
    <w:rsid w:val="006427AB"/>
    <w:rsid w:val="00647C29"/>
    <w:rsid w:val="0065140D"/>
    <w:rsid w:val="00651903"/>
    <w:rsid w:val="00651B40"/>
    <w:rsid w:val="00660634"/>
    <w:rsid w:val="00663021"/>
    <w:rsid w:val="00663A02"/>
    <w:rsid w:val="00665CD2"/>
    <w:rsid w:val="0066605A"/>
    <w:rsid w:val="00672274"/>
    <w:rsid w:val="00673C90"/>
    <w:rsid w:val="00680C89"/>
    <w:rsid w:val="00686B06"/>
    <w:rsid w:val="006907FB"/>
    <w:rsid w:val="006939E5"/>
    <w:rsid w:val="00694438"/>
    <w:rsid w:val="00696537"/>
    <w:rsid w:val="0069711D"/>
    <w:rsid w:val="006A007D"/>
    <w:rsid w:val="006A7210"/>
    <w:rsid w:val="006B0844"/>
    <w:rsid w:val="006B3259"/>
    <w:rsid w:val="006B49A1"/>
    <w:rsid w:val="006C1432"/>
    <w:rsid w:val="006C26BE"/>
    <w:rsid w:val="006C2855"/>
    <w:rsid w:val="006C6B1E"/>
    <w:rsid w:val="006C72E2"/>
    <w:rsid w:val="006C7E94"/>
    <w:rsid w:val="006D2098"/>
    <w:rsid w:val="006D29CF"/>
    <w:rsid w:val="006D2DC2"/>
    <w:rsid w:val="006D3815"/>
    <w:rsid w:val="006D4D37"/>
    <w:rsid w:val="006D50D8"/>
    <w:rsid w:val="006E3AB9"/>
    <w:rsid w:val="006E70C8"/>
    <w:rsid w:val="006E7A1B"/>
    <w:rsid w:val="006F2254"/>
    <w:rsid w:val="006F69AD"/>
    <w:rsid w:val="00701B46"/>
    <w:rsid w:val="007032D3"/>
    <w:rsid w:val="007109B9"/>
    <w:rsid w:val="007115EE"/>
    <w:rsid w:val="00711F13"/>
    <w:rsid w:val="00713038"/>
    <w:rsid w:val="0071310D"/>
    <w:rsid w:val="00713127"/>
    <w:rsid w:val="00714164"/>
    <w:rsid w:val="007144F6"/>
    <w:rsid w:val="007151EA"/>
    <w:rsid w:val="00715D7B"/>
    <w:rsid w:val="00720467"/>
    <w:rsid w:val="00720D16"/>
    <w:rsid w:val="00720FF1"/>
    <w:rsid w:val="0072189D"/>
    <w:rsid w:val="007228AA"/>
    <w:rsid w:val="00724B73"/>
    <w:rsid w:val="0072655B"/>
    <w:rsid w:val="00731948"/>
    <w:rsid w:val="0073223C"/>
    <w:rsid w:val="00732EDC"/>
    <w:rsid w:val="00741185"/>
    <w:rsid w:val="007456B1"/>
    <w:rsid w:val="00745C2B"/>
    <w:rsid w:val="007466DF"/>
    <w:rsid w:val="0075549D"/>
    <w:rsid w:val="0076248F"/>
    <w:rsid w:val="0076342E"/>
    <w:rsid w:val="00765BF7"/>
    <w:rsid w:val="00767421"/>
    <w:rsid w:val="00775C51"/>
    <w:rsid w:val="00775E9F"/>
    <w:rsid w:val="0078001F"/>
    <w:rsid w:val="0078232C"/>
    <w:rsid w:val="007859D6"/>
    <w:rsid w:val="00793954"/>
    <w:rsid w:val="007944A5"/>
    <w:rsid w:val="00794D2C"/>
    <w:rsid w:val="00796E8F"/>
    <w:rsid w:val="007A4D7C"/>
    <w:rsid w:val="007A7043"/>
    <w:rsid w:val="007B1A20"/>
    <w:rsid w:val="007B1B9E"/>
    <w:rsid w:val="007B31EF"/>
    <w:rsid w:val="007C1B97"/>
    <w:rsid w:val="007C45D7"/>
    <w:rsid w:val="007C4D5D"/>
    <w:rsid w:val="007C77E0"/>
    <w:rsid w:val="007C7C21"/>
    <w:rsid w:val="007D41EA"/>
    <w:rsid w:val="007D56CC"/>
    <w:rsid w:val="007D62C4"/>
    <w:rsid w:val="007D724C"/>
    <w:rsid w:val="007D763F"/>
    <w:rsid w:val="007E57F9"/>
    <w:rsid w:val="007F1B66"/>
    <w:rsid w:val="007F26F0"/>
    <w:rsid w:val="007F4178"/>
    <w:rsid w:val="00800298"/>
    <w:rsid w:val="0080048B"/>
    <w:rsid w:val="008044B4"/>
    <w:rsid w:val="00813B1E"/>
    <w:rsid w:val="00815E8E"/>
    <w:rsid w:val="00815FDA"/>
    <w:rsid w:val="008200A2"/>
    <w:rsid w:val="00836296"/>
    <w:rsid w:val="00844EFE"/>
    <w:rsid w:val="00852FA1"/>
    <w:rsid w:val="00853FED"/>
    <w:rsid w:val="00854FB3"/>
    <w:rsid w:val="00855B54"/>
    <w:rsid w:val="00862025"/>
    <w:rsid w:val="00864862"/>
    <w:rsid w:val="00865E51"/>
    <w:rsid w:val="008665AC"/>
    <w:rsid w:val="00867D20"/>
    <w:rsid w:val="00874030"/>
    <w:rsid w:val="008769C4"/>
    <w:rsid w:val="00885FFD"/>
    <w:rsid w:val="00887296"/>
    <w:rsid w:val="00892FA6"/>
    <w:rsid w:val="00893304"/>
    <w:rsid w:val="00895C21"/>
    <w:rsid w:val="008978C0"/>
    <w:rsid w:val="008A181D"/>
    <w:rsid w:val="008A5316"/>
    <w:rsid w:val="008B2868"/>
    <w:rsid w:val="008B3E6F"/>
    <w:rsid w:val="008B524A"/>
    <w:rsid w:val="008B6809"/>
    <w:rsid w:val="008C0F62"/>
    <w:rsid w:val="008C13E3"/>
    <w:rsid w:val="008C1694"/>
    <w:rsid w:val="008C24ED"/>
    <w:rsid w:val="008C377A"/>
    <w:rsid w:val="008C46BE"/>
    <w:rsid w:val="008C52D5"/>
    <w:rsid w:val="008C79D4"/>
    <w:rsid w:val="008D0705"/>
    <w:rsid w:val="008D16B7"/>
    <w:rsid w:val="008E0CD4"/>
    <w:rsid w:val="008E2378"/>
    <w:rsid w:val="008E4E7F"/>
    <w:rsid w:val="008E537B"/>
    <w:rsid w:val="008F1B9B"/>
    <w:rsid w:val="008F32B6"/>
    <w:rsid w:val="008F6674"/>
    <w:rsid w:val="008F71F4"/>
    <w:rsid w:val="008F7AF5"/>
    <w:rsid w:val="00901A4C"/>
    <w:rsid w:val="00906389"/>
    <w:rsid w:val="00907694"/>
    <w:rsid w:val="009111BE"/>
    <w:rsid w:val="0091171E"/>
    <w:rsid w:val="00915ACE"/>
    <w:rsid w:val="009177F4"/>
    <w:rsid w:val="009200C8"/>
    <w:rsid w:val="00922483"/>
    <w:rsid w:val="00923323"/>
    <w:rsid w:val="0093064E"/>
    <w:rsid w:val="00930ECD"/>
    <w:rsid w:val="00934808"/>
    <w:rsid w:val="00937995"/>
    <w:rsid w:val="0094622F"/>
    <w:rsid w:val="0095017F"/>
    <w:rsid w:val="00952EA4"/>
    <w:rsid w:val="00956165"/>
    <w:rsid w:val="009572DD"/>
    <w:rsid w:val="00957E14"/>
    <w:rsid w:val="00960FB7"/>
    <w:rsid w:val="0096369A"/>
    <w:rsid w:val="00965BBA"/>
    <w:rsid w:val="00973FF1"/>
    <w:rsid w:val="009743C0"/>
    <w:rsid w:val="00974889"/>
    <w:rsid w:val="00976332"/>
    <w:rsid w:val="009824E7"/>
    <w:rsid w:val="00983B0D"/>
    <w:rsid w:val="00985065"/>
    <w:rsid w:val="00985591"/>
    <w:rsid w:val="00985B07"/>
    <w:rsid w:val="00986A2D"/>
    <w:rsid w:val="0099230E"/>
    <w:rsid w:val="00995209"/>
    <w:rsid w:val="009A261B"/>
    <w:rsid w:val="009A7C51"/>
    <w:rsid w:val="009B06E0"/>
    <w:rsid w:val="009B18B0"/>
    <w:rsid w:val="009B2920"/>
    <w:rsid w:val="009B374A"/>
    <w:rsid w:val="009B4391"/>
    <w:rsid w:val="009B43B3"/>
    <w:rsid w:val="009B5535"/>
    <w:rsid w:val="009C22C0"/>
    <w:rsid w:val="009C2820"/>
    <w:rsid w:val="009C4EF8"/>
    <w:rsid w:val="009D0A69"/>
    <w:rsid w:val="009D0E12"/>
    <w:rsid w:val="009D6437"/>
    <w:rsid w:val="009E1240"/>
    <w:rsid w:val="009E5DF7"/>
    <w:rsid w:val="009E78F5"/>
    <w:rsid w:val="009F1EAE"/>
    <w:rsid w:val="009F489F"/>
    <w:rsid w:val="009F79B3"/>
    <w:rsid w:val="00A0529A"/>
    <w:rsid w:val="00A1060B"/>
    <w:rsid w:val="00A13553"/>
    <w:rsid w:val="00A2069E"/>
    <w:rsid w:val="00A21FCE"/>
    <w:rsid w:val="00A235C1"/>
    <w:rsid w:val="00A25FAC"/>
    <w:rsid w:val="00A31792"/>
    <w:rsid w:val="00A320EB"/>
    <w:rsid w:val="00A32116"/>
    <w:rsid w:val="00A327C5"/>
    <w:rsid w:val="00A32A64"/>
    <w:rsid w:val="00A33742"/>
    <w:rsid w:val="00A33DF9"/>
    <w:rsid w:val="00A344B3"/>
    <w:rsid w:val="00A358FE"/>
    <w:rsid w:val="00A42562"/>
    <w:rsid w:val="00A449DE"/>
    <w:rsid w:val="00A46865"/>
    <w:rsid w:val="00A51AE3"/>
    <w:rsid w:val="00A528F7"/>
    <w:rsid w:val="00A55883"/>
    <w:rsid w:val="00A57098"/>
    <w:rsid w:val="00A5725D"/>
    <w:rsid w:val="00A60693"/>
    <w:rsid w:val="00A60789"/>
    <w:rsid w:val="00A60C4F"/>
    <w:rsid w:val="00A62F4B"/>
    <w:rsid w:val="00A63F4E"/>
    <w:rsid w:val="00A64DE3"/>
    <w:rsid w:val="00A6610D"/>
    <w:rsid w:val="00A74270"/>
    <w:rsid w:val="00A91455"/>
    <w:rsid w:val="00A9563F"/>
    <w:rsid w:val="00A9582C"/>
    <w:rsid w:val="00AA1AA0"/>
    <w:rsid w:val="00AA42B6"/>
    <w:rsid w:val="00AA4B4B"/>
    <w:rsid w:val="00AA5F54"/>
    <w:rsid w:val="00AA6B6D"/>
    <w:rsid w:val="00AB1FFC"/>
    <w:rsid w:val="00AB2683"/>
    <w:rsid w:val="00AB652D"/>
    <w:rsid w:val="00AC073B"/>
    <w:rsid w:val="00AC0A58"/>
    <w:rsid w:val="00AC5FE9"/>
    <w:rsid w:val="00AC71F8"/>
    <w:rsid w:val="00AC7634"/>
    <w:rsid w:val="00AC7B58"/>
    <w:rsid w:val="00AD2CDE"/>
    <w:rsid w:val="00AD52BF"/>
    <w:rsid w:val="00AD59E7"/>
    <w:rsid w:val="00AE2AE9"/>
    <w:rsid w:val="00AE54D0"/>
    <w:rsid w:val="00AE60B6"/>
    <w:rsid w:val="00AF3296"/>
    <w:rsid w:val="00AF5CAB"/>
    <w:rsid w:val="00AF612B"/>
    <w:rsid w:val="00AF7290"/>
    <w:rsid w:val="00B01C8D"/>
    <w:rsid w:val="00B01EB5"/>
    <w:rsid w:val="00B023A9"/>
    <w:rsid w:val="00B079B9"/>
    <w:rsid w:val="00B1018A"/>
    <w:rsid w:val="00B11E9D"/>
    <w:rsid w:val="00B15CE6"/>
    <w:rsid w:val="00B174DA"/>
    <w:rsid w:val="00B2295C"/>
    <w:rsid w:val="00B2685F"/>
    <w:rsid w:val="00B307A3"/>
    <w:rsid w:val="00B31B43"/>
    <w:rsid w:val="00B325EE"/>
    <w:rsid w:val="00B3280F"/>
    <w:rsid w:val="00B33C36"/>
    <w:rsid w:val="00B34E5D"/>
    <w:rsid w:val="00B35050"/>
    <w:rsid w:val="00B45179"/>
    <w:rsid w:val="00B464B0"/>
    <w:rsid w:val="00B4741D"/>
    <w:rsid w:val="00B504EB"/>
    <w:rsid w:val="00B5380C"/>
    <w:rsid w:val="00B542E7"/>
    <w:rsid w:val="00B630C9"/>
    <w:rsid w:val="00B6373E"/>
    <w:rsid w:val="00B63937"/>
    <w:rsid w:val="00B663D1"/>
    <w:rsid w:val="00B66BC1"/>
    <w:rsid w:val="00B70095"/>
    <w:rsid w:val="00B71EA2"/>
    <w:rsid w:val="00B73985"/>
    <w:rsid w:val="00B73D0F"/>
    <w:rsid w:val="00B74053"/>
    <w:rsid w:val="00B77FD7"/>
    <w:rsid w:val="00B810BF"/>
    <w:rsid w:val="00B81AF4"/>
    <w:rsid w:val="00B83CD0"/>
    <w:rsid w:val="00B87406"/>
    <w:rsid w:val="00B87D97"/>
    <w:rsid w:val="00B909E8"/>
    <w:rsid w:val="00B93B84"/>
    <w:rsid w:val="00B94AC9"/>
    <w:rsid w:val="00B96BBC"/>
    <w:rsid w:val="00BA4006"/>
    <w:rsid w:val="00BA6D97"/>
    <w:rsid w:val="00BB0DA5"/>
    <w:rsid w:val="00BB0F4C"/>
    <w:rsid w:val="00BB5792"/>
    <w:rsid w:val="00BB5C5A"/>
    <w:rsid w:val="00BB7BC0"/>
    <w:rsid w:val="00BC04C6"/>
    <w:rsid w:val="00BC0609"/>
    <w:rsid w:val="00BC12E9"/>
    <w:rsid w:val="00BC464D"/>
    <w:rsid w:val="00BD7D25"/>
    <w:rsid w:val="00BE05A5"/>
    <w:rsid w:val="00BE07E0"/>
    <w:rsid w:val="00BE1E02"/>
    <w:rsid w:val="00BE6A35"/>
    <w:rsid w:val="00BF0846"/>
    <w:rsid w:val="00BF1416"/>
    <w:rsid w:val="00BF2F74"/>
    <w:rsid w:val="00BF41ED"/>
    <w:rsid w:val="00BF4724"/>
    <w:rsid w:val="00BF7BE2"/>
    <w:rsid w:val="00C0629C"/>
    <w:rsid w:val="00C073EF"/>
    <w:rsid w:val="00C118EA"/>
    <w:rsid w:val="00C11B6D"/>
    <w:rsid w:val="00C1529D"/>
    <w:rsid w:val="00C25DB9"/>
    <w:rsid w:val="00C31019"/>
    <w:rsid w:val="00C3614D"/>
    <w:rsid w:val="00C36E2C"/>
    <w:rsid w:val="00C415C0"/>
    <w:rsid w:val="00C50C6E"/>
    <w:rsid w:val="00C5402A"/>
    <w:rsid w:val="00C57D33"/>
    <w:rsid w:val="00C625B8"/>
    <w:rsid w:val="00C64D9D"/>
    <w:rsid w:val="00C67474"/>
    <w:rsid w:val="00C70A1E"/>
    <w:rsid w:val="00C72801"/>
    <w:rsid w:val="00C74284"/>
    <w:rsid w:val="00C7526B"/>
    <w:rsid w:val="00C76D78"/>
    <w:rsid w:val="00C77E8E"/>
    <w:rsid w:val="00C829C7"/>
    <w:rsid w:val="00C8355D"/>
    <w:rsid w:val="00C8415C"/>
    <w:rsid w:val="00C863D9"/>
    <w:rsid w:val="00C8641B"/>
    <w:rsid w:val="00C93CBA"/>
    <w:rsid w:val="00C94310"/>
    <w:rsid w:val="00C950EF"/>
    <w:rsid w:val="00CA4BA3"/>
    <w:rsid w:val="00CA5E31"/>
    <w:rsid w:val="00CB1C63"/>
    <w:rsid w:val="00CB2345"/>
    <w:rsid w:val="00CB7A7F"/>
    <w:rsid w:val="00CC16AE"/>
    <w:rsid w:val="00CC2F73"/>
    <w:rsid w:val="00CC64C8"/>
    <w:rsid w:val="00CC77A5"/>
    <w:rsid w:val="00CE57DE"/>
    <w:rsid w:val="00CE65C6"/>
    <w:rsid w:val="00CE6981"/>
    <w:rsid w:val="00CE7256"/>
    <w:rsid w:val="00CF0E95"/>
    <w:rsid w:val="00CF59B6"/>
    <w:rsid w:val="00CF7D70"/>
    <w:rsid w:val="00D04465"/>
    <w:rsid w:val="00D06372"/>
    <w:rsid w:val="00D06687"/>
    <w:rsid w:val="00D12578"/>
    <w:rsid w:val="00D12E19"/>
    <w:rsid w:val="00D13D73"/>
    <w:rsid w:val="00D22510"/>
    <w:rsid w:val="00D25FAE"/>
    <w:rsid w:val="00D31036"/>
    <w:rsid w:val="00D322F6"/>
    <w:rsid w:val="00D349EA"/>
    <w:rsid w:val="00D42757"/>
    <w:rsid w:val="00D45208"/>
    <w:rsid w:val="00D45D36"/>
    <w:rsid w:val="00D472EE"/>
    <w:rsid w:val="00D529F1"/>
    <w:rsid w:val="00D52AAA"/>
    <w:rsid w:val="00D53D9C"/>
    <w:rsid w:val="00D5440F"/>
    <w:rsid w:val="00D55D21"/>
    <w:rsid w:val="00D56420"/>
    <w:rsid w:val="00D62981"/>
    <w:rsid w:val="00D63471"/>
    <w:rsid w:val="00D638E6"/>
    <w:rsid w:val="00D6595D"/>
    <w:rsid w:val="00D70FB0"/>
    <w:rsid w:val="00D712FB"/>
    <w:rsid w:val="00D7493D"/>
    <w:rsid w:val="00D76444"/>
    <w:rsid w:val="00D7728A"/>
    <w:rsid w:val="00D80BB0"/>
    <w:rsid w:val="00D80D63"/>
    <w:rsid w:val="00D81863"/>
    <w:rsid w:val="00D83BA7"/>
    <w:rsid w:val="00D851EF"/>
    <w:rsid w:val="00D85BBF"/>
    <w:rsid w:val="00D866EB"/>
    <w:rsid w:val="00D91B81"/>
    <w:rsid w:val="00D9395E"/>
    <w:rsid w:val="00D94D7B"/>
    <w:rsid w:val="00D958FB"/>
    <w:rsid w:val="00DA03B4"/>
    <w:rsid w:val="00DA0ABB"/>
    <w:rsid w:val="00DA3726"/>
    <w:rsid w:val="00DA4B87"/>
    <w:rsid w:val="00DB0E85"/>
    <w:rsid w:val="00DB57AA"/>
    <w:rsid w:val="00DC0903"/>
    <w:rsid w:val="00DC1C3D"/>
    <w:rsid w:val="00DC6CE4"/>
    <w:rsid w:val="00DD08EB"/>
    <w:rsid w:val="00DD5843"/>
    <w:rsid w:val="00DD7171"/>
    <w:rsid w:val="00DD7334"/>
    <w:rsid w:val="00DE424B"/>
    <w:rsid w:val="00DE60B1"/>
    <w:rsid w:val="00DE74F2"/>
    <w:rsid w:val="00DF2C0C"/>
    <w:rsid w:val="00DF45BC"/>
    <w:rsid w:val="00E02981"/>
    <w:rsid w:val="00E0359B"/>
    <w:rsid w:val="00E039EA"/>
    <w:rsid w:val="00E043D4"/>
    <w:rsid w:val="00E12297"/>
    <w:rsid w:val="00E12842"/>
    <w:rsid w:val="00E157D5"/>
    <w:rsid w:val="00E17B06"/>
    <w:rsid w:val="00E17E76"/>
    <w:rsid w:val="00E17F8B"/>
    <w:rsid w:val="00E2450B"/>
    <w:rsid w:val="00E24946"/>
    <w:rsid w:val="00E258A4"/>
    <w:rsid w:val="00E2623A"/>
    <w:rsid w:val="00E30F2B"/>
    <w:rsid w:val="00E313DF"/>
    <w:rsid w:val="00E35379"/>
    <w:rsid w:val="00E371B2"/>
    <w:rsid w:val="00E42CD8"/>
    <w:rsid w:val="00E51678"/>
    <w:rsid w:val="00E53248"/>
    <w:rsid w:val="00E550DF"/>
    <w:rsid w:val="00E556F7"/>
    <w:rsid w:val="00E56566"/>
    <w:rsid w:val="00E56CA4"/>
    <w:rsid w:val="00E643BB"/>
    <w:rsid w:val="00E671C7"/>
    <w:rsid w:val="00E716D0"/>
    <w:rsid w:val="00E717EF"/>
    <w:rsid w:val="00E7190D"/>
    <w:rsid w:val="00E7253D"/>
    <w:rsid w:val="00E73293"/>
    <w:rsid w:val="00E7334F"/>
    <w:rsid w:val="00E73560"/>
    <w:rsid w:val="00E742E4"/>
    <w:rsid w:val="00E751E1"/>
    <w:rsid w:val="00E81779"/>
    <w:rsid w:val="00E83501"/>
    <w:rsid w:val="00E839E2"/>
    <w:rsid w:val="00E91338"/>
    <w:rsid w:val="00EA0AC5"/>
    <w:rsid w:val="00EA2614"/>
    <w:rsid w:val="00EA282B"/>
    <w:rsid w:val="00EA54C7"/>
    <w:rsid w:val="00EA5666"/>
    <w:rsid w:val="00EA793E"/>
    <w:rsid w:val="00EB05E7"/>
    <w:rsid w:val="00EB6575"/>
    <w:rsid w:val="00EC32F5"/>
    <w:rsid w:val="00EC4B94"/>
    <w:rsid w:val="00EC57E3"/>
    <w:rsid w:val="00EC637F"/>
    <w:rsid w:val="00ED2D21"/>
    <w:rsid w:val="00ED4060"/>
    <w:rsid w:val="00ED6C85"/>
    <w:rsid w:val="00EE0434"/>
    <w:rsid w:val="00EE1806"/>
    <w:rsid w:val="00EE20BE"/>
    <w:rsid w:val="00EE2A17"/>
    <w:rsid w:val="00EE7038"/>
    <w:rsid w:val="00EF0C59"/>
    <w:rsid w:val="00EF2B35"/>
    <w:rsid w:val="00EF36EF"/>
    <w:rsid w:val="00EF6396"/>
    <w:rsid w:val="00EF791B"/>
    <w:rsid w:val="00EF79C7"/>
    <w:rsid w:val="00F026EB"/>
    <w:rsid w:val="00F101C8"/>
    <w:rsid w:val="00F11394"/>
    <w:rsid w:val="00F123A0"/>
    <w:rsid w:val="00F1283E"/>
    <w:rsid w:val="00F145EB"/>
    <w:rsid w:val="00F15784"/>
    <w:rsid w:val="00F158E1"/>
    <w:rsid w:val="00F20006"/>
    <w:rsid w:val="00F22938"/>
    <w:rsid w:val="00F2445A"/>
    <w:rsid w:val="00F24B18"/>
    <w:rsid w:val="00F257A1"/>
    <w:rsid w:val="00F27399"/>
    <w:rsid w:val="00F3057A"/>
    <w:rsid w:val="00F351AA"/>
    <w:rsid w:val="00F35DB2"/>
    <w:rsid w:val="00F3725C"/>
    <w:rsid w:val="00F405BA"/>
    <w:rsid w:val="00F4504C"/>
    <w:rsid w:val="00F547BF"/>
    <w:rsid w:val="00F61BEA"/>
    <w:rsid w:val="00F63BB1"/>
    <w:rsid w:val="00F71E57"/>
    <w:rsid w:val="00F753A5"/>
    <w:rsid w:val="00F75A4B"/>
    <w:rsid w:val="00F9189B"/>
    <w:rsid w:val="00F93B9E"/>
    <w:rsid w:val="00F97F13"/>
    <w:rsid w:val="00FA2A45"/>
    <w:rsid w:val="00FA5902"/>
    <w:rsid w:val="00FA5F1F"/>
    <w:rsid w:val="00FB2425"/>
    <w:rsid w:val="00FB271B"/>
    <w:rsid w:val="00FB2BA0"/>
    <w:rsid w:val="00FB47E2"/>
    <w:rsid w:val="00FB4F91"/>
    <w:rsid w:val="00FC07F4"/>
    <w:rsid w:val="00FD0C69"/>
    <w:rsid w:val="00FD1EFA"/>
    <w:rsid w:val="00FD3B5A"/>
    <w:rsid w:val="00FD552A"/>
    <w:rsid w:val="00FD7964"/>
    <w:rsid w:val="00FE1E46"/>
    <w:rsid w:val="00FE650F"/>
    <w:rsid w:val="00FE7096"/>
    <w:rsid w:val="00FF1601"/>
    <w:rsid w:val="00FF62AE"/>
    <w:rsid w:val="00FF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D8ADE"/>
  <w15:docId w15:val="{C27C8991-BDA6-4C34-9EB2-1D46AF56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3E6F"/>
    <w:pPr>
      <w:spacing w:after="0" w:line="36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B3E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B3E6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B3E6F"/>
    <w:rPr>
      <w:rFonts w:ascii="Times New Roman" w:hAnsi="Times New Roman"/>
      <w:sz w:val="20"/>
      <w:szCs w:val="20"/>
    </w:rPr>
  </w:style>
  <w:style w:type="table" w:styleId="Grilledutableau">
    <w:name w:val="Table Grid"/>
    <w:basedOn w:val="TableauNormal"/>
    <w:uiPriority w:val="59"/>
    <w:rsid w:val="008B3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B3E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3E6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3E6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B3E6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2F2200"/>
  </w:style>
  <w:style w:type="paragraph" w:styleId="Sansinterligne">
    <w:name w:val="No Spacing"/>
    <w:uiPriority w:val="1"/>
    <w:qFormat/>
    <w:rsid w:val="008C377A"/>
    <w:pPr>
      <w:spacing w:after="0" w:line="240" w:lineRule="auto"/>
    </w:pPr>
    <w:rPr>
      <w:rFonts w:ascii="Times New Roman" w:hAnsi="Times New Roman"/>
      <w:sz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1C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1CFD"/>
    <w:rPr>
      <w:rFonts w:ascii="Times New Roman" w:hAnsi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470DE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Leclerc</dc:creator>
  <cp:keywords/>
  <dc:description/>
  <cp:lastModifiedBy>RENAULT David</cp:lastModifiedBy>
  <cp:revision>13</cp:revision>
  <dcterms:created xsi:type="dcterms:W3CDTF">2022-05-20T19:51:00Z</dcterms:created>
  <dcterms:modified xsi:type="dcterms:W3CDTF">2022-07-06T08:38:00Z</dcterms:modified>
</cp:coreProperties>
</file>